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rPr>
          <w:smallCaps/>
        </w:rPr>
      </w:pPr>
      <w:r>
        <w:rPr>
          <w:smallCaps/>
        </w:rPr>
        <w:t>Summary of normal breast samples, primary breast tumors and tumor free matching adjacent tissues used for analysis.</w:t>
      </w:r>
    </w:p>
    <w:p>
      <w:pPr>
        <w:pStyle w:val="Normal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4135</wp:posOffset>
                </wp:positionV>
                <wp:extent cx="5777865" cy="2727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7865" cy="272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4"/>
                              <w:gridCol w:w="2214"/>
                              <w:gridCol w:w="2214"/>
                              <w:gridCol w:w="2457"/>
                            </w:tblGrid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Paraffin Blocks/TMA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cDNAs</w:t>
                                  </w:r>
                                </w:p>
                              </w:tc>
                              <w:tc>
                                <w:tcPr>
                                  <w:tcW w:w="24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de-DE"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de-DE" w:bidi="en-US"/>
                                    </w:rPr>
                                    <w:t>Flash frozen biopsies (cDNA-protein-DN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ontefiore Medical Center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Jacobi Medical Center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33 (T)+33 (TF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University of Oxford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CHTN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Total samples/experimental procedur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Total number of samples analyzed</w:t>
                                  </w:r>
                                </w:p>
                              </w:tc>
                              <w:tc>
                                <w:tcPr>
                                  <w:tcW w:w="688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bidi="en-US"/>
                                    </w:rPr>
                                    <w:t>2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4.95pt;height:214.75pt;mso-wrap-distance-left:9pt;mso-wrap-distance-right:9pt;mso-wrap-distance-top:0pt;mso-wrap-distance-bottom:0pt;margin-top:5.05pt;mso-position-vertical-relative:text;margin-left:2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0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4"/>
                        <w:gridCol w:w="2214"/>
                        <w:gridCol w:w="2214"/>
                        <w:gridCol w:w="2457"/>
                      </w:tblGrid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Paraffin Blocks/TMAs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cDNAs</w:t>
                            </w:r>
                          </w:p>
                        </w:tc>
                        <w:tc>
                          <w:tcPr>
                            <w:tcW w:w="24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de-DE" w:bidi="en-US"/>
                              </w:rPr>
                            </w:pPr>
                            <w:r>
                              <w:rPr>
                                <w:sz w:val="20"/>
                                <w:lang w:val="de-DE" w:bidi="en-US"/>
                              </w:rPr>
                              <w:t>Flash frozen biopsies (cDNA-protein-DNA)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ontefiore Medical Center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Jacobi Medical Center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33 (T)+33 (TFM)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University of Oxford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CHTN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Total samples/experimental procedure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Total number of samples analyzed</w:t>
                            </w:r>
                          </w:p>
                        </w:tc>
                        <w:tc>
                          <w:tcPr>
                            <w:tcW w:w="688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bidi="en-US"/>
                              </w:rPr>
                              <w:t>2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   </w:t>
      </w:r>
      <w:r>
        <w:rPr/>
        <w:t>T: tumor; TFM: tumor free matching adjacent area, CHTN: Cooperative Human Tissue Network</w:t>
      </w:r>
    </w:p>
    <w:p>
      <w:pPr>
        <w:sectPr>
          <w:type w:val="nextPage"/>
          <w:pgSz w:w="12240" w:h="15840"/>
          <w:pgMar w:left="1152" w:right="1152" w:gutter="0" w:header="0" w:top="1152" w:footer="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rPr>
          <w:smallCaps/>
        </w:rPr>
      </w:pPr>
      <w:r>
        <w:rPr>
          <w:smallCaps/>
        </w:rPr>
        <w:t>summary of cell lines used in the study and average number of sept9 and her2 dna copies/cell</w:t>
      </w:r>
    </w:p>
    <w:p>
      <w:pPr>
        <w:pStyle w:val="Normal"/>
        <w:rPr>
          <w:smallCaps/>
        </w:rPr>
      </w:pPr>
      <w:r>
        <w:rPr>
          <w:smallCaps/>
        </w:rPr>
      </w:r>
    </w:p>
    <w:tbl>
      <w:tblPr>
        <w:tblW w:w="14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50"/>
        <w:gridCol w:w="630"/>
        <w:gridCol w:w="900"/>
        <w:gridCol w:w="990"/>
        <w:gridCol w:w="1658"/>
        <w:gridCol w:w="1530"/>
        <w:gridCol w:w="1530"/>
        <w:gridCol w:w="1517"/>
        <w:gridCol w:w="1417"/>
        <w:gridCol w:w="1276"/>
      </w:tblGrid>
      <w:tr>
        <w:trPr>
          <w:trHeight w:val="780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ell lin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Cancer type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E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PR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HER2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Tumor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bCs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sz w:val="20"/>
                <w:szCs w:val="20"/>
                <w:lang w:bidi="en-US"/>
              </w:rPr>
              <w:t>Sourc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sz w:val="20"/>
                <w:szCs w:val="20"/>
                <w:lang w:bidi="en-US"/>
              </w:rPr>
              <w:t>Invasive Boyden assay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4102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Tumorigenicit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SEPT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copies average/cel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HER2  copies average/cel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bCs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MCF7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Luminal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+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IDC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E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-</w:t>
            </w:r>
          </w:p>
        </w:tc>
        <w:tc>
          <w:tcPr>
            <w:tcW w:w="15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T47D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Lumin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+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+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ID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E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+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.48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BT47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Lumin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+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+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+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ID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+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.8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SKBR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Lumin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+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A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E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-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.7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6.88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MDA-MB-43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ID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E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nd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MDA-MB-23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A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E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+++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MDA-MB-46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A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E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nd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64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HCC180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D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nd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HS578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+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HBL10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non transformed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 B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++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MCF10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non transformed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 B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-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hTERT-HME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U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U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non transformed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 B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-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184A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-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U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-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non transformed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sz w:val="20"/>
                <w:szCs w:val="20"/>
                <w:lang w:bidi="en-US"/>
              </w:rPr>
              <w:t>P B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-</w:t>
            </w:r>
          </w:p>
        </w:tc>
        <w:tc>
          <w:tcPr>
            <w:tcW w:w="151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bCs/>
                <w:color w:val="000000"/>
                <w:sz w:val="20"/>
                <w:szCs w:val="20"/>
                <w:lang w:bidi="en-US"/>
              </w:rPr>
              <w:t>HCT116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TimesNewRomanPSMT;Times New Roman"/>
                <w:color w:val="000000"/>
                <w:sz w:val="20"/>
                <w:szCs w:val="20"/>
                <w:lang w:bidi="en-US"/>
              </w:rPr>
              <w:t>Colorectal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U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U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U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Col C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PT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Helvetica"/>
                <w:kern w:val="2"/>
                <w:sz w:val="20"/>
                <w:szCs w:val="20"/>
                <w:lang w:bidi="en-US"/>
              </w:rPr>
            </w:pPr>
            <w:r>
              <w:rPr>
                <w:rFonts w:cs="Helvetica"/>
                <w:kern w:val="2"/>
                <w:sz w:val="20"/>
                <w:szCs w:val="20"/>
                <w:lang w:bidi="en-US"/>
              </w:rPr>
              <w:t>U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1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ER: Estrogen Receptor; PR: Progesterone Receptor; IDC: Invasive Ductal Carcinoma; PE: Pleural Effusion; PT: Primary Tumor; AC: Adenocarcinoma; DC: ductal Carcinoma; C: Carcinoma, PBr: Primary Breast; Col C: Colon Carcinoma. U: unknown, n.d: not determined. Boyden assay: (-) non invasive; (+) low invasive; (++) highly invasive. Hs-578T and MDA-MB-435 were purchased from the NCI DCTD cell line repository; MDA-MB-468 was provided by A. Di Cristofano (AECOM); HCC 1806 and HBL100 were provided by L. Cerchietti (Weill Cornell Medical College); hTERT-HME1, HCT116 and SKBR3 were provided by Dr. T. Ried (NCI, NIH); 184A1 and MCF10A was provided by Dr. Rachel Hazan (AECOM), ATCC MCF10A were purchased from ATCC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Table 3</w:t>
      </w:r>
    </w:p>
    <w:p>
      <w:pPr>
        <w:pStyle w:val="Normal"/>
        <w:rPr>
          <w:smallCaps/>
        </w:rPr>
      </w:pPr>
      <w:r>
        <w:rPr>
          <w:smallCaps/>
        </w:rPr>
        <w:t>Primer sequences</w:t>
      </w:r>
    </w:p>
    <w:p>
      <w:pPr>
        <w:pStyle w:val="Normal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374775</wp:posOffset>
                </wp:positionV>
                <wp:extent cx="7303770" cy="40938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770" cy="409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3"/>
                              <w:gridCol w:w="5115"/>
                              <w:gridCol w:w="4824"/>
                            </w:tblGrid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ever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pt9v1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lang w:bidi="en-US"/>
                                    </w:rPr>
                                    <w:t xml:space="preserve">5’-Ccg </w:t>
                                  </w: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ctc gag</w:t>
                                  </w:r>
                                  <w:r>
                                    <w:rPr>
                                      <w:caps/>
                                      <w:color w:val="FF0000"/>
                                      <w:sz w:val="20"/>
                                      <w:lang w:bidi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lang w:bidi="en-US"/>
                                    </w:rPr>
                                    <w:t>cga tga aga agt ctt act cag gag g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c aag ctt cta cat ctc tgg ggc ttc tgg ctc 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pt9v2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g ctc gag cgc cat gtc gga ccc cgc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c aag ctt cta cat ctc tgg ggc ttc tgg ctc 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pt9v3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g ctc gag cgc cat gga gag gga ccg g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c aag ctt cta cat ctc tgg ggc ttc tgg ctc 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pt9v4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g ctc gag cat gga gcc ccc tgc ct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c aag ctt cta cat ctc tgg ggc ttc tgg ctc 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pt9v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g ctc gag cat ggc cga cac ccc ca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5’-Ccc aag ctt cta cat ctc tgg ggc ttc tgg ctc 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CA CAT CGC TCA GAC ACC AT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</w:t>
                                  </w:r>
                                  <w:r>
                                    <w:rPr>
                                      <w:caps/>
                                      <w:sz w:val="20"/>
                                      <w:lang w:bidi="en-US"/>
                                    </w:rPr>
                                    <w:t>cca ggc gcc caa tac g</w:t>
                                  </w: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FP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GA GCT GGA CGG CGA CGT AA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GCT TGC CGG TGG TGC AGA 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FPseptalliso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ACA TGG TCC TGC TGG AGT TC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ATG GAG TCA ATC CCC ACG T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q1R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TT GGG CAT CTG GAT CTC C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q2F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ACT GCT GGC AGC CCA TCA TGA A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FP1266F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ATG GTC CTG CTG GAG TTC GTG A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SF1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CC GGT GGA CTT CGG CTA CG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GCT CTG CCC GAC CAC CAT G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SF2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AT CGC CAA GGC GGA CAC AC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AC GTC GAT GCC GTT GGA C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SF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GCG GGA CCT TCT CAT CAG G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GAT GCT GCT GGT GAT GTC C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eth Primer 1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AGG AAG AGA G</w:t>
                                  </w:r>
                                  <w:r>
                                    <w:rPr>
                                      <w:sz w:val="20"/>
                                      <w:szCs w:val="26"/>
                                      <w:lang w:bidi="en-US"/>
                                    </w:rPr>
                                    <w:t>TT GAG GGT TTT GTT TTT TTG GGA TA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AG TAA TAC GAC TCA CTA TAG GGA GAA GGC TTT AAC CTA AAA TCC ATC TCC CCT C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Petty_v1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ATG AAG AAG TCT TAC TCA GGA GG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TGG GCC ACT GGA GTC ACC AAG 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v3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07" w:leader="none"/>
                                    </w:tabs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ATG GAG AGG GAC CGG ATC TCA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TC GGA GTA GGG GAG TCT 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SEPT9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TGA AAG ATG CTC CCC GAT GT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AT CTT CTT GCT TTG ACC TTC CT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oGAPDH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5’-CCC CCA ATG TGT CCG TCG TG-3’</w:t>
                                  </w:r>
                                </w:p>
                              </w:tc>
                              <w:tc>
                                <w:tcPr>
                                  <w:tcW w:w="4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 xml:space="preserve">5’-TGG GCC CTC AGA TGC CTG CT-3’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5.1pt;height:322.35pt;mso-wrap-distance-left:9pt;mso-wrap-distance-right:9pt;mso-wrap-distance-top:0pt;mso-wrap-distance-bottom:0pt;margin-top:108.25pt;mso-position-vertical-relative:page;margin-left:5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3"/>
                        <w:gridCol w:w="5115"/>
                        <w:gridCol w:w="4824"/>
                      </w:tblGrid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ever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pt9v1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lang w:bidi="en-US"/>
                              </w:rPr>
                              <w:t xml:space="preserve">5’-Ccg </w:t>
                            </w: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ctc gag</w:t>
                            </w:r>
                            <w:r>
                              <w:rPr>
                                <w:caps/>
                                <w:color w:val="FF0000"/>
                                <w:sz w:val="20"/>
                                <w:lang w:bidi="en-US"/>
                              </w:rPr>
                              <w:t xml:space="preserve">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lang w:bidi="en-US"/>
                              </w:rPr>
                              <w:t>cga tga aga agt ctt act cag gag g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c aag ctt cta cat ctc tgg ggc ttc tgg ctc 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pt9v2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g ctc gag cgc cat gtc gga ccc cgc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c aag ctt cta cat ctc tgg ggc ttc tgg ctc 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pt9v3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g ctc gag cgc cat gga gag gga ccg g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c aag ctt cta cat ctc tgg ggc ttc tgg ctc 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pt9v4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g ctc gag cat gga gcc ccc tgc ct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c aag ctt cta cat ctc tgg ggc ttc tgg ctc 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pt9v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g ctc gag cat ggc cga cac ccc ca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5’-Ccc aag ctt cta cat ctc tgg ggc ttc tgg ctc 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CA CAT CGC TCA GAC ACC AT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</w:t>
                            </w:r>
                            <w:r>
                              <w:rPr>
                                <w:caps/>
                                <w:sz w:val="20"/>
                                <w:lang w:bidi="en-US"/>
                              </w:rPr>
                              <w:t>cca ggc gcc caa tac g</w:t>
                            </w:r>
                            <w:r>
                              <w:rPr>
                                <w:sz w:val="20"/>
                                <w:lang w:bidi="en-US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FP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GA GCT GGA CGG CGA CGT AA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GCT TGC CGG TGG TGC AGA 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FPseptalliso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ACA TGG TCC TGC TGG AGT TC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ATG GAG TCA ATC CCC ACG T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q1R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TT GGG CAT CTG GAT CTC C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q2F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ACT GCT GGC AGC CCA TCA TGA A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FP1266F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ATG GTC CTG CTG GAG TTC GTG A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SF1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CC GGT GGA CTT CGG CTA CG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GCT CTG CCC GAC CAC CAT G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SF2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AT CGC CAA GGC GGA CAC AC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AC GTC GAT GCC GTT GGA C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SF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GCG GGA CCT TCT CAT CAG G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GAT GCT GCT GGT GAT GTC C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eth Primer 1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AGG AAG AGA G</w:t>
                            </w:r>
                            <w:r>
                              <w:rPr>
                                <w:sz w:val="20"/>
                                <w:szCs w:val="26"/>
                                <w:lang w:bidi="en-US"/>
                              </w:rPr>
                              <w:t>TT GAG GGT TTT GTT TTT TTG GGA TA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AG TAA TAC GAC TCA CTA TAG GGA GAA GGC TTT AAC CTA AAA TCC ATC TCC CCT C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Petty_v1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ATG AAG AAG TCT TAC TCA GGA GG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TGG GCC ACT GGA GTC ACC AAG 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v3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7" w:leader="none"/>
                              </w:tabs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ATG GAG AGG GAC CGG ATC TCA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TC GGA GTA GGG GAG TCT 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SEPT9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TGA AAG ATG CTC CCC GAT GT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AT CTT CTT GCT TTG ACC TTC CT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oGAPDH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5’-CCC CCA ATG TGT CCG TCG TG-3’</w:t>
                            </w:r>
                          </w:p>
                        </w:tc>
                        <w:tc>
                          <w:tcPr>
                            <w:tcW w:w="4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 xml:space="preserve">5’-TGG GCC CTC AGA TGC CTG CT-3’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152" w:right="1152" w:gutter="0" w:header="0" w:top="1152" w:footer="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</w:rPr>
      </w:pPr>
      <w:r>
        <w:rPr>
          <w:b/>
        </w:rPr>
        <w:t>Supplementary Table 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smallCaps/>
        </w:rPr>
      </w:pPr>
      <w:r>
        <w:rPr>
          <w:smallCaps/>
        </w:rPr>
        <w:t>protocol for western analys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mallCaps/>
          <w:kern w:val="2"/>
          <w:lang w:bidi="en-US"/>
        </w:rPr>
      </w:pPr>
      <w:r>
        <w:rPr>
          <w:rFonts w:cs="Helvetica" w:ascii="Helvetica" w:hAnsi="Helvetica"/>
          <w:smallCaps/>
          <w:kern w:val="2"/>
          <w:lang w:bidi="en-US"/>
        </w:rPr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347"/>
        <w:gridCol w:w="3343"/>
        <w:gridCol w:w="2976"/>
      </w:tblGrid>
      <w:tr>
        <w:trPr>
          <w:trHeight w:val="45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Step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</w:r>
          </w:p>
        </w:tc>
        <w:tc>
          <w:tcPr>
            <w:tcW w:w="3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Buffer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 xml:space="preserve">Composition </w:t>
            </w:r>
          </w:p>
        </w:tc>
      </w:tr>
      <w:tr>
        <w:trPr>
          <w:trHeight w:val="45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Lysis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RIP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(for cell lines 100ul of buffer for 100mm petri dish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(for tissues 8ul of buffer for 100 mg of tissue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sz w:val="20"/>
              </w:rPr>
              <w:t>20 mM Tris-HCl pH 7.5, 150 mM NaCl, 1 mM Na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EDTA, 1 mM EGTA, 1% NP-40, 1% sodium deoxycholate, 2.5 mM sodium pyrophosphate, 1mM beta-glycerophosphate, 1 mM Na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VO</w:t>
            </w:r>
            <w:r>
              <w:rPr>
                <w:sz w:val="20"/>
                <w:vertAlign w:val="subscript"/>
              </w:rPr>
              <w:t>4</w:t>
            </w:r>
            <w:r>
              <w:rPr>
                <w:sz w:val="20"/>
              </w:rPr>
              <w:t>, 1 mg/ml leupeptin, protease inhibitors</w:t>
            </w:r>
          </w:p>
        </w:tc>
      </w:tr>
      <w:tr>
        <w:trPr>
          <w:trHeight w:val="454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2</w:t>
            </w:r>
          </w:p>
        </w:tc>
        <w:tc>
          <w:tcPr>
            <w:tcW w:w="13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Sonication</w:t>
            </w:r>
          </w:p>
        </w:tc>
        <w:tc>
          <w:tcPr>
            <w:tcW w:w="33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10 sec</w:t>
            </w:r>
          </w:p>
        </w:tc>
        <w:tc>
          <w:tcPr>
            <w:tcW w:w="29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NA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  <w:lang w:bidi="en-US"/>
        </w:rPr>
      </w:pPr>
      <w:r>
        <w:rPr>
          <w:rFonts w:cs="Helvetica" w:ascii="Helvetica" w:hAnsi="Helvetica"/>
          <w:kern w:val="2"/>
          <w:lang w:bidi="en-US"/>
        </w:rPr>
      </w:r>
    </w:p>
    <w:p>
      <w:pPr>
        <w:pStyle w:val="Normal"/>
        <w:rPr>
          <w:rFonts w:ascii="Helvetica" w:hAnsi="Helvetica" w:cs="Helvetica"/>
          <w:kern w:val="2"/>
          <w:lang w:bidi="en-US"/>
        </w:rPr>
      </w:pPr>
      <w:r>
        <w:rPr>
          <w:rFonts w:cs="Helvetica" w:ascii="Helvetica" w:hAnsi="Helvetica"/>
          <w:kern w:val="2"/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5</w:t>
      </w:r>
    </w:p>
    <w:p>
      <w:pPr>
        <w:pStyle w:val="Normal"/>
        <w:rPr>
          <w:smallCaps/>
        </w:rPr>
      </w:pPr>
      <w:r>
        <w:rPr>
          <w:smallCaps/>
        </w:rPr>
        <w:t>mw of human and mouse sept9 isoforms (D</w:t>
      </w:r>
      <w:r>
        <w:rPr/>
        <w:t>a)</w:t>
      </w:r>
    </w:p>
    <w:p>
      <w:pPr>
        <w:pStyle w:val="Normal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44450</wp:posOffset>
                </wp:positionV>
                <wp:extent cx="5849620" cy="165227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9620" cy="1652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70"/>
                              <w:gridCol w:w="3071"/>
                              <w:gridCol w:w="3071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PT9 isoform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_v1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65369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65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_v2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64649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647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_v3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63633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637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_v4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47469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_v5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38486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385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pt;height:130.1pt;mso-wrap-distance-left:7.05pt;mso-wrap-distance-right:7.05pt;mso-wrap-distance-top:0pt;mso-wrap-distance-bottom:0pt;margin-top:3.5pt;mso-position-vertical-relative:text;margin-left:18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70"/>
                        <w:gridCol w:w="3071"/>
                        <w:gridCol w:w="3071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PT9 isoform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_v1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65369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65575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30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_v2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64649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64775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30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_v3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63633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63773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30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_v4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47469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3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_v5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38486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385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w="12240" w:h="15840"/>
          <w:pgMar w:left="1152" w:right="1152" w:gutter="0" w:header="0" w:top="864" w:footer="0" w:bottom="115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</w:rPr>
      </w:pPr>
      <w:r>
        <w:rPr>
          <w:b/>
        </w:rPr>
        <w:t>Supplementary Table 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smallCaps/>
        </w:rPr>
        <w:t>nuclear localization in tissue sections (expressed as percentages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mallCaps/>
          <w:lang w:bidi="en-US"/>
        </w:rPr>
      </w:pPr>
      <w:r>
        <w:rPr>
          <w:rFonts w:cs="Helvetica" w:ascii="Helvetica" w:hAnsi="Helvetica"/>
          <w:smallCaps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tbl>
      <w:tblPr>
        <w:tblW w:w="8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3373"/>
        <w:gridCol w:w="2126"/>
      </w:tblGrid>
      <w:tr>
        <w:trPr>
          <w:trHeight w:val="454" w:hRule="atLeast"/>
        </w:trPr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Tissue Sample Type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 xml:space="preserve">Nuclear and Cytoplasmic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Cytoplasmic Only</w:t>
            </w:r>
          </w:p>
        </w:tc>
      </w:tr>
      <w:tr>
        <w:trPr>
          <w:trHeight w:val="454" w:hRule="atLeast"/>
        </w:trPr>
        <w:tc>
          <w:tcPr>
            <w:tcW w:w="2525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Benign Breast (n=8)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2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DCIS (n=38)</w:t>
            </w:r>
          </w:p>
        </w:tc>
        <w:tc>
          <w:tcPr>
            <w:tcW w:w="33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0.7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97.3</w:t>
            </w:r>
          </w:p>
        </w:tc>
      </w:tr>
      <w:tr>
        <w:trPr>
          <w:trHeight w:val="454" w:hRule="atLeast"/>
        </w:trPr>
        <w:tc>
          <w:tcPr>
            <w:tcW w:w="2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IDC (n=39)</w:t>
            </w:r>
          </w:p>
        </w:tc>
        <w:tc>
          <w:tcPr>
            <w:tcW w:w="33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0.6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97.4</w:t>
            </w:r>
          </w:p>
        </w:tc>
      </w:tr>
      <w:tr>
        <w:trPr>
          <w:trHeight w:val="454" w:hRule="atLeast"/>
        </w:trPr>
        <w:tc>
          <w:tcPr>
            <w:tcW w:w="2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Mouse Normal Breast (n=6)</w:t>
            </w:r>
          </w:p>
        </w:tc>
        <w:tc>
          <w:tcPr>
            <w:tcW w:w="33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100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2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PyMT tumors (n=7)</w:t>
            </w:r>
          </w:p>
        </w:tc>
        <w:tc>
          <w:tcPr>
            <w:tcW w:w="33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14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560" w:leader="none"/>
                <w:tab w:val="left" w:pos="2040" w:leader="none"/>
              </w:tabs>
              <w:autoSpaceDE w:val="false"/>
              <w:jc w:val="center"/>
              <w:rPr>
                <w:rFonts w:cs="TimesNewRomanPSMT;Times New Roman"/>
                <w:sz w:val="20"/>
                <w:lang w:bidi="en-US"/>
              </w:rPr>
            </w:pPr>
            <w:r>
              <w:rPr>
                <w:rFonts w:cs="TimesNewRomanPSMT;Times New Roman"/>
                <w:sz w:val="20"/>
                <w:lang w:bidi="en-US"/>
              </w:rPr>
              <w:t>86</w:t>
            </w:r>
          </w:p>
        </w:tc>
      </w:tr>
    </w:tbl>
    <w:p>
      <w:pPr>
        <w:pStyle w:val="Normal"/>
        <w:rPr/>
      </w:pPr>
      <w:r>
        <w:rPr/>
      </w:r>
    </w:p>
    <w:sectPr>
      <w:type w:val="continuous"/>
      <w:pgSz w:w="12240" w:h="15840"/>
      <w:pgMar w:left="1152" w:right="1152" w:gutter="0" w:header="0" w:top="864" w:footer="0" w:bottom="1152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symb">
    <w:name w:val="fontsymb"/>
    <w:basedOn w:val="Normal"/>
    <w:qFormat/>
    <w:pPr>
      <w:spacing w:before="280" w:after="280"/>
    </w:pPr>
    <w:rPr>
      <w:rFonts w:ascii="Symbol" w:hAnsi="Symbol" w:cs="Symbol"/>
      <w:sz w:val="20"/>
      <w:szCs w:val="20"/>
    </w:rPr>
  </w:style>
  <w:style w:type="paragraph" w:styleId="Fontwing">
    <w:name w:val="fontwing"/>
    <w:basedOn w:val="Normal"/>
    <w:qFormat/>
    <w:pPr>
      <w:spacing w:before="280" w:after="280"/>
    </w:pPr>
    <w:rPr>
      <w:rFonts w:ascii="Wingdings" w:hAnsi="Wingdings" w:cs="Wingdings"/>
      <w:sz w:val="20"/>
      <w:szCs w:val="20"/>
    </w:rPr>
  </w:style>
  <w:style w:type="paragraph" w:styleId="Xi">
    <w:name w:val="xi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b">
    <w:name w:val="xb"/>
    <w:basedOn w:val="Normal"/>
    <w:qFormat/>
    <w:pPr>
      <w:spacing w:before="280" w:after="280"/>
    </w:pPr>
    <w:rPr>
      <w:rFonts w:ascii="Arial" w:hAnsi="Arial" w:cs="Arial"/>
      <w:b/>
      <w:sz w:val="20"/>
      <w:szCs w:val="20"/>
    </w:rPr>
  </w:style>
  <w:style w:type="paragraph" w:styleId="Xct">
    <w:name w:val="xct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rt">
    <w:name w:val="xrt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mbria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4:52:00Z</dcterms:created>
  <dc:creator>Cristina Montagna</dc:creator>
  <dc:description/>
  <cp:keywords/>
  <dc:language>en-US</dc:language>
  <cp:lastModifiedBy>Cristina Montagna</cp:lastModifiedBy>
  <dcterms:modified xsi:type="dcterms:W3CDTF">2011-05-11T15:33:00Z</dcterms:modified>
  <cp:revision>6</cp:revision>
  <dc:subject/>
  <dc:title>Cancer type</dc:title>
</cp:coreProperties>
</file>